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kern w:val="0"/>
          <w:sz w:val="24"/>
          <w:szCs w:val="24"/>
          <w:lang w:bidi="ar"/>
        </w:rPr>
      </w:pPr>
      <w:r>
        <w:rPr>
          <w:color w:val="000000"/>
          <w:kern w:val="0"/>
          <w:sz w:val="24"/>
          <w:szCs w:val="24"/>
          <w:lang w:bidi="ar"/>
        </w:rPr>
        <w:t xml:space="preserve">supplementary material 2: List of LncRNAs and mRNAs </w:t>
      </w:r>
      <w:r>
        <w:rPr>
          <w:rFonts w:eastAsia="黑体;SimHei"/>
          <w:color w:val="000000"/>
          <w:kern w:val="0"/>
          <w:sz w:val="24"/>
          <w:szCs w:val="24"/>
          <w:lang w:bidi="ar"/>
        </w:rPr>
        <w:t>related to proliferation, apoptosis and thrombosis</w:t>
      </w:r>
    </w:p>
    <w:tbl>
      <w:tblPr>
        <w:tblW w:w="14418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047"/>
        <w:gridCol w:w="1505"/>
        <w:gridCol w:w="142"/>
        <w:gridCol w:w="4431"/>
        <w:gridCol w:w="1566"/>
        <w:gridCol w:w="1438"/>
        <w:gridCol w:w="1843"/>
        <w:gridCol w:w="1446"/>
      </w:tblGrid>
      <w:tr>
        <w:trPr>
          <w:trHeight w:val="278" w:hRule="atLeast"/>
        </w:trPr>
        <w:tc>
          <w:tcPr>
            <w:tcW w:w="20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Gene ID</w:t>
            </w:r>
          </w:p>
        </w:tc>
        <w:tc>
          <w:tcPr>
            <w:tcW w:w="164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ncRNAs</w:t>
            </w:r>
          </w:p>
        </w:tc>
        <w:tc>
          <w:tcPr>
            <w:tcW w:w="4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2_FPKM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1_FPKM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og2(foldchange)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 value</w:t>
            </w:r>
          </w:p>
        </w:tc>
      </w:tr>
      <w:tr>
        <w:trPr>
          <w:trHeight w:val="696" w:hRule="atLeast"/>
        </w:trPr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51562.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ALAT1</w:t>
            </w:r>
          </w:p>
        </w:tc>
        <w:tc>
          <w:tcPr>
            <w:tcW w:w="4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etastasis associated lung adenocarcinoma transcript 1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75.9457856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34.91976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333015368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7900711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73320.1</w:t>
            </w:r>
          </w:p>
        </w:tc>
        <w:tc>
          <w:tcPr>
            <w:tcW w:w="16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RP11-22N19.2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60.019463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5.98554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9086621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43508919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48323.5</w:t>
            </w:r>
          </w:p>
        </w:tc>
        <w:tc>
          <w:tcPr>
            <w:tcW w:w="16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UCAT1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ung cancer associated transcript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1.057105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4.55444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2089605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28837389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60528.3</w:t>
            </w:r>
          </w:p>
        </w:tc>
        <w:tc>
          <w:tcPr>
            <w:tcW w:w="16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FAM157C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family with sequence similarity 157 member 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2.043448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91972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64927431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0310792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54826.1</w:t>
            </w:r>
          </w:p>
        </w:tc>
        <w:tc>
          <w:tcPr>
            <w:tcW w:w="16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TD-2530H12.2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9.337705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72402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43728590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34419508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37094.11</w:t>
            </w:r>
          </w:p>
        </w:tc>
        <w:tc>
          <w:tcPr>
            <w:tcW w:w="16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bookmarkStart w:id="0" w:name="OLE_LINK34"/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RP4-669L17.10</w:t>
            </w:r>
            <w:bookmarkEnd w:id="0"/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5.788923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7723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90591427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34878569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79744.1</w:t>
            </w:r>
          </w:p>
        </w:tc>
        <w:tc>
          <w:tcPr>
            <w:tcW w:w="16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RP13-20L14.10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5.34700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35942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3.89497585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04307905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6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RNAs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19"/>
                <w:szCs w:val="19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9"/>
                <w:szCs w:val="19"/>
                <w:lang w:bidi="ar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szCs w:val="19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19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</w:r>
          </w:p>
        </w:tc>
      </w:tr>
      <w:tr>
        <w:trPr>
          <w:trHeight w:val="306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8087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XCR2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-X-C motif chemokine receptor 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54.640721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9.57020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4.01422630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02429133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07723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L4R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nterleukin 4 receptor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17.5399046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3.5421462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30794524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4991873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6373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XCL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-X-C motif chemokine ligand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15.7643850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3.0219002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38314097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1623132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08123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TPRC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rotein tyrosine phosphatase receptor type 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6.2793114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1.7116982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3.9404272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1096590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7333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TRIB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tribbles pseudokinase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6.1791074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6.2082050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0761678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2434938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6942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XCL8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C-X-C motif chemokine ligand 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62.373857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9.00566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48491254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4424356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358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GLUL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glutamate-ammonia ligas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95.2016798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11.9343156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99587120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3607390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4322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FCGR2A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Fc fragment of IgG receptor II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91.0439766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0.9213100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12159038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3303273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2534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RF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nterferon regulatory factor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53.4353056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13.5496722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1.97953532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4484982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1595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LEK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leckstr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33.9384754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7.7511320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13044283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2434756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9708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GF2R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nsulin like growth factor 2 receptor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3.7049974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5.3132674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1575200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3895071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25408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YN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YN proto-oncogene, Src family tyrosine kinas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0.7905592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3263246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3.15980424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0479006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07375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bookmarkStart w:id="1" w:name="OLE_LINK33"/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TGS2</w:t>
            </w:r>
            <w:bookmarkEnd w:id="1"/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rostaglandin-endoperoxide synthase 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18.4928984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3.1270760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2.56408517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 xml:space="preserve">0.00922148 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1559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L1R2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nterleukin 1 receptor type 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8.424083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35036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97063389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31113565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9724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SERPINA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serpin family A member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8.855513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6.37021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17943293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2643933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4338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CL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CL1 apoptosis regulator, BCL2 family member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88.901559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4.96787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83213543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4704622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2314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ADGRE5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adhesion G protein-coupled receptor E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48.964740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9.34721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38913528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28306868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0583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NAMPT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nicotinamide phosphoribosyltransferas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05.628465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8.90385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48224608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8151305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6356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NDA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yeloid cell nuclear differentiation antige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84.912855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1.55666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9778491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34582539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0356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AQP9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aquaporin 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52.48040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0.015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38956313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873271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3764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SORL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sortilin related receptor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45.050339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9.02473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31958140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24814519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4057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QGAP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IQ motif containing GTPase activating protein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34.199046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7.80163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1321085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33973567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05980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SLC2A3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solute carrier family 2 member 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33.530876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5.75388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54288109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0642691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1527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GCA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grancalc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31.99327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8.30172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94628629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45215785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0098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MP9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atrix metallopeptidase 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9.29395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7.0366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05765215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40533974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0533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DENND3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DENN domain containing 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1.179073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90704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55139105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38989581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8889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SL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MSL complex subunit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1.38975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83261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63575972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2418436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8906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ITAF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lipopolysaccharide induced TNF factor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1.188688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.63699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77291890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12227707</w:t>
            </w:r>
          </w:p>
        </w:tc>
      </w:tr>
      <w:tr>
        <w:trPr>
          <w:trHeight w:val="277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7355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NABP1</w:t>
            </w:r>
          </w:p>
        </w:tc>
        <w:tc>
          <w:tcPr>
            <w:tcW w:w="45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nucleic acid binding protein 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1.790867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99977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3.55992458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01661459</w:t>
            </w:r>
          </w:p>
        </w:tc>
      </w:tr>
      <w:tr>
        <w:trPr>
          <w:trHeight w:val="277" w:hRule="atLeast"/>
        </w:trPr>
        <w:tc>
          <w:tcPr>
            <w:tcW w:w="2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ENSG00000132334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TPRE</w:t>
            </w:r>
          </w:p>
        </w:tc>
        <w:tc>
          <w:tcPr>
            <w:tcW w:w="457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protein tyrosine phosphatase receptor type E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12.7377982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110349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2.593562001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eastAsia="等线;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22"/>
                <w:lang w:bidi="ar"/>
              </w:rPr>
              <w:t>0.03699557</w:t>
            </w:r>
          </w:p>
        </w:tc>
      </w:tr>
    </w:tbl>
    <w:p>
      <w:pPr>
        <w:pStyle w:val="Normal"/>
        <w:widowControl/>
        <w:spacing w:lineRule="auto" w:line="480"/>
        <w:jc w:val="left"/>
        <w:textAlignment w:val="center"/>
        <w:rPr>
          <w:rFonts w:ascii="等线;DengXian" w:hAnsi="等线;DengXian" w:eastAsia="等线;DengXian" w:cs="等线;DengXian"/>
          <w:color w:val="000000"/>
          <w:kern w:val="0"/>
          <w:sz w:val="22"/>
          <w:lang w:bidi="ar"/>
        </w:rPr>
      </w:pPr>
      <w:r>
        <w:rPr>
          <w:rFonts w:eastAsia="等线;DengXian" w:cs="等线;DengXian" w:ascii="等线;DengXian" w:hAnsi="等线;DengXian"/>
          <w:color w:val="000000"/>
          <w:kern w:val="0"/>
          <w:sz w:val="22"/>
          <w:lang w:bidi="ar"/>
        </w:rPr>
      </w:r>
    </w:p>
    <w:p>
      <w:pPr>
        <w:pStyle w:val="Normal"/>
        <w:spacing w:lineRule="auto" w:line="480"/>
        <w:rPr>
          <w:rFonts w:ascii="等线;DengXian" w:hAnsi="等线;DengXian" w:eastAsia="等线;DengXian" w:cs="等线;DengXian"/>
          <w:color w:val="000000"/>
          <w:kern w:val="0"/>
          <w:sz w:val="22"/>
          <w:lang w:bidi="ar"/>
        </w:rPr>
      </w:pPr>
      <w:r>
        <w:rPr>
          <w:rFonts w:eastAsia="等线;DengXian" w:cs="等线;DengXian" w:ascii="等线;DengXian" w:hAnsi="等线;DengXian"/>
          <w:color w:val="000000"/>
          <w:kern w:val="0"/>
          <w:sz w:val="22"/>
          <w:lang w:bidi="ar"/>
        </w:rPr>
      </w:r>
    </w:p>
    <w:p>
      <w:pPr>
        <w:pStyle w:val="Normal"/>
        <w:spacing w:lineRule="auto" w:line="360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</w:r>
    </w:p>
    <w:p>
      <w:pPr>
        <w:pStyle w:val="Normal"/>
        <w:spacing w:lineRule="auto" w:line="360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</w:r>
    </w:p>
    <w:p>
      <w:pPr>
        <w:pStyle w:val="Normal"/>
        <w:spacing w:lineRule="auto" w:line="360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</w:r>
    </w:p>
    <w:p>
      <w:pPr>
        <w:pStyle w:val="Normal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4:49:00Z</dcterms:created>
  <dc:creator>王 红蕾</dc:creator>
  <dc:description/>
  <cp:keywords/>
  <dc:language>en-US</dc:language>
  <cp:lastModifiedBy>honglei wang</cp:lastModifiedBy>
  <dcterms:modified xsi:type="dcterms:W3CDTF">2022-02-24T11:44:00Z</dcterms:modified>
  <cp:revision>4</cp:revision>
  <dc:subject/>
  <dc:title/>
</cp:coreProperties>
</file>